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21AF4A" w14:textId="5C80E480" w:rsidR="00397F23" w:rsidRPr="00040144" w:rsidRDefault="00040144" w:rsidP="00040144">
      <w:pPr>
        <w:pageBreakBefore/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040144">
        <w:rPr>
          <w:rFonts w:ascii="Times New Roman" w:hAnsi="Times New Roman" w:cs="Times New Roman"/>
          <w:b/>
          <w:bCs/>
          <w:sz w:val="28"/>
          <w:szCs w:val="28"/>
        </w:rPr>
        <w:t>A</w:t>
      </w:r>
    </w:p>
    <w:p w14:paraId="1E580A86" w14:textId="78A5AB43" w:rsidR="00040144" w:rsidRDefault="00040144" w:rsidP="00040144">
      <w:pPr>
        <w:spacing w:line="480" w:lineRule="auto"/>
        <w:jc w:val="both"/>
      </w:pPr>
      <w:bookmarkStart w:id="0" w:name="OLE_LINK11"/>
      <w:r w:rsidRPr="00837F1C">
        <w:t>CC</w:t>
      </w:r>
      <w:r w:rsidRPr="00652A78">
        <w:rPr>
          <w:b/>
          <w:bCs/>
        </w:rPr>
        <w:t>ATG</w:t>
      </w:r>
      <w:r w:rsidRPr="00837F1C">
        <w:t>GG</w:t>
      </w:r>
      <w:bookmarkEnd w:id="0"/>
      <w:r w:rsidRPr="00837F1C">
        <w:t>CAAAGGAAATAGTGACTCTGAATGTCCCCTGTCCCACGATGGGTACTGCCTCCATGATGGTGTGTGCATGTATATTGAAGCATTGGACCGTTATGCATGCAACTGTGTTGTTGGCTACATCGGGGAGCGATGTCAGTACCGAGACCTGCGCTGGTGGGAACTGCGCGGTGGCCATCATCATCATCATCAT</w:t>
      </w:r>
      <w:r w:rsidRPr="00652A78">
        <w:rPr>
          <w:b/>
          <w:bCs/>
        </w:rPr>
        <w:t>TAA</w:t>
      </w:r>
      <w:bookmarkStart w:id="1" w:name="OLE_LINK12"/>
      <w:r w:rsidRPr="00837F1C">
        <w:t>GAATTC</w:t>
      </w:r>
      <w:bookmarkEnd w:id="1"/>
    </w:p>
    <w:p w14:paraId="3173C6BD" w14:textId="77777777" w:rsidR="00040144" w:rsidRDefault="00040144" w:rsidP="00040144">
      <w:pPr>
        <w:spacing w:line="480" w:lineRule="auto"/>
        <w:jc w:val="both"/>
      </w:pPr>
    </w:p>
    <w:p w14:paraId="19441926" w14:textId="648577BB" w:rsidR="00040144" w:rsidRPr="00040144" w:rsidRDefault="00040144" w:rsidP="00040144">
      <w:pPr>
        <w:spacing w:line="480" w:lineRule="auto"/>
        <w:jc w:val="both"/>
        <w:rPr>
          <w:b/>
          <w:bCs/>
          <w:sz w:val="28"/>
          <w:szCs w:val="28"/>
        </w:rPr>
      </w:pPr>
      <w:r w:rsidRPr="00040144">
        <w:rPr>
          <w:b/>
          <w:bCs/>
          <w:sz w:val="28"/>
          <w:szCs w:val="28"/>
        </w:rPr>
        <w:t>B</w:t>
      </w:r>
    </w:p>
    <w:p w14:paraId="2612FA29" w14:textId="25156474" w:rsidR="00040144" w:rsidRDefault="00040144" w:rsidP="00040144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837F1C">
        <w:t>MG</w:t>
      </w:r>
      <w:r w:rsidRPr="00040144">
        <w:rPr>
          <w:b/>
          <w:bCs/>
        </w:rPr>
        <w:t>K</w:t>
      </w:r>
      <w:r w:rsidRPr="00837F1C">
        <w:t>GNSDSECPLSHDGYCLHDGVCMYIEALD</w:t>
      </w:r>
      <w:r w:rsidRPr="00040144">
        <w:rPr>
          <w:b/>
          <w:bCs/>
        </w:rPr>
        <w:t>R</w:t>
      </w:r>
      <w:r w:rsidRPr="00837F1C">
        <w:t>YACNCVVGYIGERCQYRDL</w:t>
      </w:r>
      <w:r w:rsidRPr="00040144">
        <w:rPr>
          <w:b/>
          <w:bCs/>
        </w:rPr>
        <w:t>R</w:t>
      </w:r>
      <w:r w:rsidRPr="00837F1C">
        <w:t>WWELRGGHHHHHH</w:t>
      </w:r>
    </w:p>
    <w:p w14:paraId="1C05CBFF" w14:textId="358E97D6" w:rsidR="00040144" w:rsidRPr="00040144" w:rsidRDefault="00040144">
      <w:pPr>
        <w:spacing w:line="480" w:lineRule="auto"/>
        <w:jc w:val="both"/>
        <w:rPr>
          <w:rFonts w:ascii="Times New Roman" w:hAnsi="Times New Roman" w:cs="Times New Roman"/>
          <w:i/>
          <w:iCs/>
          <w:sz w:val="22"/>
          <w:szCs w:val="22"/>
        </w:rPr>
      </w:pPr>
    </w:p>
    <w:sectPr w:rsidR="00040144" w:rsidRPr="00040144" w:rsidSect="00E21910">
      <w:footerReference w:type="even" r:id="rId8"/>
      <w:footerReference w:type="default" r:id="rId9"/>
      <w:pgSz w:w="11900" w:h="16840"/>
      <w:pgMar w:top="1701" w:right="1701" w:bottom="1701" w:left="1701" w:header="851" w:footer="85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CD9FBD" w14:textId="77777777" w:rsidR="00A34714" w:rsidRDefault="00A34714" w:rsidP="005834B0">
      <w:r>
        <w:separator/>
      </w:r>
    </w:p>
  </w:endnote>
  <w:endnote w:type="continuationSeparator" w:id="0">
    <w:p w14:paraId="63639F54" w14:textId="77777777" w:rsidR="00A34714" w:rsidRDefault="00A34714" w:rsidP="005834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E6D7E48" w14:textId="77777777" w:rsidR="00AF4BD6" w:rsidRDefault="00AF4BD6" w:rsidP="00DC5458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591CAD37" w14:textId="77777777" w:rsidR="00AF4BD6" w:rsidRDefault="00AF4BD6" w:rsidP="005834B0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992692D" w14:textId="77777777" w:rsidR="00AF4BD6" w:rsidRPr="005834B0" w:rsidRDefault="00AF4BD6" w:rsidP="00DC5458">
    <w:pPr>
      <w:pStyle w:val="Fuzeile"/>
      <w:framePr w:wrap="around" w:vAnchor="text" w:hAnchor="margin" w:xAlign="right" w:y="1"/>
      <w:rPr>
        <w:rStyle w:val="Seitenzahl"/>
        <w:rFonts w:ascii="Times New Roman" w:hAnsi="Times New Roman" w:cs="Times New Roman"/>
        <w:sz w:val="22"/>
        <w:szCs w:val="22"/>
      </w:rPr>
    </w:pPr>
    <w:r w:rsidRPr="005834B0">
      <w:rPr>
        <w:rStyle w:val="Seitenzahl"/>
        <w:rFonts w:ascii="Times New Roman" w:hAnsi="Times New Roman" w:cs="Times New Roman"/>
        <w:sz w:val="22"/>
        <w:szCs w:val="22"/>
      </w:rPr>
      <w:fldChar w:fldCharType="begin"/>
    </w:r>
    <w:r w:rsidRPr="005834B0">
      <w:rPr>
        <w:rStyle w:val="Seitenzahl"/>
        <w:rFonts w:ascii="Times New Roman" w:hAnsi="Times New Roman" w:cs="Times New Roman"/>
        <w:sz w:val="22"/>
        <w:szCs w:val="22"/>
      </w:rPr>
      <w:instrText xml:space="preserve">PAGE  </w:instrText>
    </w:r>
    <w:r w:rsidRPr="005834B0">
      <w:rPr>
        <w:rStyle w:val="Seitenzahl"/>
        <w:rFonts w:ascii="Times New Roman" w:hAnsi="Times New Roman" w:cs="Times New Roman"/>
        <w:sz w:val="22"/>
        <w:szCs w:val="22"/>
      </w:rPr>
      <w:fldChar w:fldCharType="separate"/>
    </w:r>
    <w:r w:rsidR="00D569BC">
      <w:rPr>
        <w:rStyle w:val="Seitenzahl"/>
        <w:rFonts w:ascii="Times New Roman" w:hAnsi="Times New Roman" w:cs="Times New Roman"/>
        <w:noProof/>
        <w:sz w:val="22"/>
        <w:szCs w:val="22"/>
      </w:rPr>
      <w:t>1</w:t>
    </w:r>
    <w:r w:rsidRPr="005834B0">
      <w:rPr>
        <w:rStyle w:val="Seitenzahl"/>
        <w:rFonts w:ascii="Times New Roman" w:hAnsi="Times New Roman" w:cs="Times New Roman"/>
        <w:sz w:val="22"/>
        <w:szCs w:val="22"/>
      </w:rPr>
      <w:fldChar w:fldCharType="end"/>
    </w:r>
  </w:p>
  <w:p w14:paraId="49121EBF" w14:textId="77777777" w:rsidR="00AF4BD6" w:rsidRDefault="00AF4BD6" w:rsidP="005834B0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B7309F" w14:textId="77777777" w:rsidR="00A34714" w:rsidRDefault="00A34714" w:rsidP="005834B0">
      <w:r>
        <w:separator/>
      </w:r>
    </w:p>
  </w:footnote>
  <w:footnote w:type="continuationSeparator" w:id="0">
    <w:p w14:paraId="041694E7" w14:textId="77777777" w:rsidR="00A34714" w:rsidRDefault="00A34714" w:rsidP="005834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F864DE"/>
    <w:multiLevelType w:val="hybridMultilevel"/>
    <w:tmpl w:val="E3165D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933E2B"/>
    <w:multiLevelType w:val="hybridMultilevel"/>
    <w:tmpl w:val="41B62D22"/>
    <w:lvl w:ilvl="0" w:tplc="D382E32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000000" w:themeColor="text1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70A0D84"/>
    <w:multiLevelType w:val="hybridMultilevel"/>
    <w:tmpl w:val="65004B1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95E73DD"/>
    <w:multiLevelType w:val="hybridMultilevel"/>
    <w:tmpl w:val="8E782A7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67872F8"/>
    <w:multiLevelType w:val="hybridMultilevel"/>
    <w:tmpl w:val="DEACEF4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FFC6132"/>
    <w:multiLevelType w:val="hybridMultilevel"/>
    <w:tmpl w:val="F780A3C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3CD4F37"/>
    <w:multiLevelType w:val="hybridMultilevel"/>
    <w:tmpl w:val="7F4038A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4C52789"/>
    <w:multiLevelType w:val="hybridMultilevel"/>
    <w:tmpl w:val="C686B93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DCE35DC"/>
    <w:multiLevelType w:val="hybridMultilevel"/>
    <w:tmpl w:val="08E8FCE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146239808">
    <w:abstractNumId w:val="3"/>
  </w:num>
  <w:num w:numId="2" w16cid:durableId="856192109">
    <w:abstractNumId w:val="4"/>
  </w:num>
  <w:num w:numId="3" w16cid:durableId="355809363">
    <w:abstractNumId w:val="1"/>
  </w:num>
  <w:num w:numId="4" w16cid:durableId="1108550018">
    <w:abstractNumId w:val="0"/>
  </w:num>
  <w:num w:numId="5" w16cid:durableId="482427276">
    <w:abstractNumId w:val="5"/>
  </w:num>
  <w:num w:numId="6" w16cid:durableId="438069040">
    <w:abstractNumId w:val="2"/>
  </w:num>
  <w:num w:numId="7" w16cid:durableId="159587545">
    <w:abstractNumId w:val="6"/>
  </w:num>
  <w:num w:numId="8" w16cid:durableId="1509364575">
    <w:abstractNumId w:val="7"/>
  </w:num>
  <w:num w:numId="9" w16cid:durableId="23732329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1"/>
  <w:hideSpellingErrors/>
  <w:hideGrammaticalErrors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gewandte Chemie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s9xt9sl20sfnetsfm5fddsx9s9p2f9zvzw&quot;&gt;Endnote Doktorarbeit Copy&lt;record-ids&gt;&lt;item&gt;82&lt;/item&gt;&lt;item&gt;86&lt;/item&gt;&lt;item&gt;134&lt;/item&gt;&lt;item&gt;135&lt;/item&gt;&lt;item&gt;143&lt;/item&gt;&lt;item&gt;147&lt;/item&gt;&lt;item&gt;148&lt;/item&gt;&lt;item&gt;149&lt;/item&gt;&lt;item&gt;150&lt;/item&gt;&lt;item&gt;151&lt;/item&gt;&lt;item&gt;152&lt;/item&gt;&lt;item&gt;153&lt;/item&gt;&lt;item&gt;155&lt;/item&gt;&lt;item&gt;156&lt;/item&gt;&lt;item&gt;158&lt;/item&gt;&lt;item&gt;162&lt;/item&gt;&lt;item&gt;163&lt;/item&gt;&lt;item&gt;166&lt;/item&gt;&lt;item&gt;167&lt;/item&gt;&lt;item&gt;168&lt;/item&gt;&lt;item&gt;175&lt;/item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188&lt;/item&gt;&lt;item&gt;190&lt;/item&gt;&lt;item&gt;191&lt;/item&gt;&lt;item&gt;196&lt;/item&gt;&lt;item&gt;573&lt;/item&gt;&lt;item&gt;586&lt;/item&gt;&lt;item&gt;590&lt;/item&gt;&lt;item&gt;591&lt;/item&gt;&lt;item&gt;592&lt;/item&gt;&lt;item&gt;593&lt;/item&gt;&lt;item&gt;594&lt;/item&gt;&lt;item&gt;595&lt;/item&gt;&lt;item&gt;597&lt;/item&gt;&lt;item&gt;598&lt;/item&gt;&lt;item&gt;599&lt;/item&gt;&lt;item&gt;600&lt;/item&gt;&lt;item&gt;601&lt;/item&gt;&lt;item&gt;602&lt;/item&gt;&lt;/record-ids&gt;&lt;/item&gt;&lt;/Libraries&gt;"/>
  </w:docVars>
  <w:rsids>
    <w:rsidRoot w:val="0055593B"/>
    <w:rsid w:val="00001008"/>
    <w:rsid w:val="00002477"/>
    <w:rsid w:val="00030548"/>
    <w:rsid w:val="00040144"/>
    <w:rsid w:val="00071EBF"/>
    <w:rsid w:val="00090F70"/>
    <w:rsid w:val="000A763A"/>
    <w:rsid w:val="000C13F9"/>
    <w:rsid w:val="000D0D16"/>
    <w:rsid w:val="000D6E3A"/>
    <w:rsid w:val="000E4622"/>
    <w:rsid w:val="000F51AB"/>
    <w:rsid w:val="00107707"/>
    <w:rsid w:val="00111A23"/>
    <w:rsid w:val="00113D09"/>
    <w:rsid w:val="00126408"/>
    <w:rsid w:val="001551CD"/>
    <w:rsid w:val="00160F0B"/>
    <w:rsid w:val="00161EE4"/>
    <w:rsid w:val="001A637E"/>
    <w:rsid w:val="001C1B4B"/>
    <w:rsid w:val="001D64C7"/>
    <w:rsid w:val="0020061B"/>
    <w:rsid w:val="00202A9E"/>
    <w:rsid w:val="00213B5E"/>
    <w:rsid w:val="00240253"/>
    <w:rsid w:val="002502AB"/>
    <w:rsid w:val="002579AF"/>
    <w:rsid w:val="002640E2"/>
    <w:rsid w:val="002727B8"/>
    <w:rsid w:val="0027764D"/>
    <w:rsid w:val="00295F88"/>
    <w:rsid w:val="002B2A1A"/>
    <w:rsid w:val="002B5E01"/>
    <w:rsid w:val="002E0C26"/>
    <w:rsid w:val="002E7666"/>
    <w:rsid w:val="002F1B76"/>
    <w:rsid w:val="00305C29"/>
    <w:rsid w:val="00314C2B"/>
    <w:rsid w:val="003325FF"/>
    <w:rsid w:val="00341D26"/>
    <w:rsid w:val="00344654"/>
    <w:rsid w:val="00365CAC"/>
    <w:rsid w:val="0036731D"/>
    <w:rsid w:val="00374DBB"/>
    <w:rsid w:val="00397F23"/>
    <w:rsid w:val="003C483E"/>
    <w:rsid w:val="003C6397"/>
    <w:rsid w:val="003E49FA"/>
    <w:rsid w:val="004065DA"/>
    <w:rsid w:val="004178C7"/>
    <w:rsid w:val="00435195"/>
    <w:rsid w:val="00465343"/>
    <w:rsid w:val="00472F0D"/>
    <w:rsid w:val="004B1B30"/>
    <w:rsid w:val="004C02DE"/>
    <w:rsid w:val="004C1DF0"/>
    <w:rsid w:val="004C2B1D"/>
    <w:rsid w:val="004D583B"/>
    <w:rsid w:val="004F7CB7"/>
    <w:rsid w:val="005303D7"/>
    <w:rsid w:val="005461B8"/>
    <w:rsid w:val="0055593B"/>
    <w:rsid w:val="00565275"/>
    <w:rsid w:val="005834B0"/>
    <w:rsid w:val="005C38CC"/>
    <w:rsid w:val="005E206A"/>
    <w:rsid w:val="006134C7"/>
    <w:rsid w:val="00661E81"/>
    <w:rsid w:val="0069614B"/>
    <w:rsid w:val="006B4F79"/>
    <w:rsid w:val="006B6CD5"/>
    <w:rsid w:val="006D74BC"/>
    <w:rsid w:val="00715F37"/>
    <w:rsid w:val="00721D04"/>
    <w:rsid w:val="00766565"/>
    <w:rsid w:val="007A034C"/>
    <w:rsid w:val="007A372C"/>
    <w:rsid w:val="007A52C6"/>
    <w:rsid w:val="007C0391"/>
    <w:rsid w:val="007C3A7F"/>
    <w:rsid w:val="007C7BAB"/>
    <w:rsid w:val="007D6F50"/>
    <w:rsid w:val="007E04B6"/>
    <w:rsid w:val="007F4733"/>
    <w:rsid w:val="008003D5"/>
    <w:rsid w:val="00802C36"/>
    <w:rsid w:val="008208A8"/>
    <w:rsid w:val="00821870"/>
    <w:rsid w:val="0083617A"/>
    <w:rsid w:val="00871713"/>
    <w:rsid w:val="00890464"/>
    <w:rsid w:val="00891E7F"/>
    <w:rsid w:val="008A54F6"/>
    <w:rsid w:val="008C473C"/>
    <w:rsid w:val="008E271A"/>
    <w:rsid w:val="008E5A5D"/>
    <w:rsid w:val="00901465"/>
    <w:rsid w:val="0091770C"/>
    <w:rsid w:val="00932251"/>
    <w:rsid w:val="00932416"/>
    <w:rsid w:val="00982696"/>
    <w:rsid w:val="00997821"/>
    <w:rsid w:val="009B0390"/>
    <w:rsid w:val="009C1802"/>
    <w:rsid w:val="009F3BD2"/>
    <w:rsid w:val="00A10FB8"/>
    <w:rsid w:val="00A32F98"/>
    <w:rsid w:val="00A34714"/>
    <w:rsid w:val="00A63591"/>
    <w:rsid w:val="00A92516"/>
    <w:rsid w:val="00AF4BD6"/>
    <w:rsid w:val="00AF6635"/>
    <w:rsid w:val="00B1427C"/>
    <w:rsid w:val="00B34676"/>
    <w:rsid w:val="00B42E47"/>
    <w:rsid w:val="00B56CB5"/>
    <w:rsid w:val="00B77375"/>
    <w:rsid w:val="00B82A39"/>
    <w:rsid w:val="00BF4A4D"/>
    <w:rsid w:val="00C00B93"/>
    <w:rsid w:val="00C36FF1"/>
    <w:rsid w:val="00C461B1"/>
    <w:rsid w:val="00C53BA2"/>
    <w:rsid w:val="00C62DA5"/>
    <w:rsid w:val="00CC5473"/>
    <w:rsid w:val="00CE1291"/>
    <w:rsid w:val="00CE4B18"/>
    <w:rsid w:val="00D04F91"/>
    <w:rsid w:val="00D14377"/>
    <w:rsid w:val="00D1550F"/>
    <w:rsid w:val="00D16E40"/>
    <w:rsid w:val="00D504AD"/>
    <w:rsid w:val="00D569BC"/>
    <w:rsid w:val="00D72765"/>
    <w:rsid w:val="00D771CE"/>
    <w:rsid w:val="00D80B25"/>
    <w:rsid w:val="00DA0484"/>
    <w:rsid w:val="00DB3CB9"/>
    <w:rsid w:val="00DB5F6A"/>
    <w:rsid w:val="00DC5458"/>
    <w:rsid w:val="00DD45D0"/>
    <w:rsid w:val="00DE097B"/>
    <w:rsid w:val="00E00711"/>
    <w:rsid w:val="00E040B6"/>
    <w:rsid w:val="00E21910"/>
    <w:rsid w:val="00E26325"/>
    <w:rsid w:val="00E337E1"/>
    <w:rsid w:val="00E44E89"/>
    <w:rsid w:val="00E50E65"/>
    <w:rsid w:val="00E5448F"/>
    <w:rsid w:val="00E6136F"/>
    <w:rsid w:val="00E6243D"/>
    <w:rsid w:val="00E631E7"/>
    <w:rsid w:val="00EA0E46"/>
    <w:rsid w:val="00F2676E"/>
    <w:rsid w:val="00F26BD0"/>
    <w:rsid w:val="00F45434"/>
    <w:rsid w:val="00F471CB"/>
    <w:rsid w:val="00F77822"/>
    <w:rsid w:val="00F87FB5"/>
    <w:rsid w:val="00F97429"/>
    <w:rsid w:val="00FA073C"/>
    <w:rsid w:val="00FB7FC2"/>
    <w:rsid w:val="00FC187F"/>
    <w:rsid w:val="00FC6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68E530AD"/>
  <w14:defaultImageDpi w14:val="300"/>
  <w15:docId w15:val="{497B7A95-ED16-4811-97DF-2DFDEC301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E206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E206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5E206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E21910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21910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21910"/>
    <w:rPr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21910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21910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21910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21910"/>
    <w:rPr>
      <w:rFonts w:ascii="Lucida Grande" w:hAnsi="Lucida Grande" w:cs="Lucida Grande"/>
      <w:sz w:val="18"/>
      <w:szCs w:val="18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5834B0"/>
    <w:pPr>
      <w:tabs>
        <w:tab w:val="center" w:pos="4320"/>
        <w:tab w:val="right" w:pos="8640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5834B0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5834B0"/>
    <w:pPr>
      <w:tabs>
        <w:tab w:val="center" w:pos="4320"/>
        <w:tab w:val="right" w:pos="864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5834B0"/>
    <w:rPr>
      <w:lang w:val="en-US"/>
    </w:rPr>
  </w:style>
  <w:style w:type="character" w:styleId="Seitenzahl">
    <w:name w:val="page number"/>
    <w:basedOn w:val="Absatz-Standardschriftart"/>
    <w:uiPriority w:val="99"/>
    <w:semiHidden/>
    <w:unhideWhenUsed/>
    <w:rsid w:val="005834B0"/>
  </w:style>
  <w:style w:type="character" w:styleId="Hyperlink">
    <w:name w:val="Hyperlink"/>
    <w:basedOn w:val="Absatz-Standardschriftart"/>
    <w:uiPriority w:val="99"/>
    <w:unhideWhenUsed/>
    <w:rsid w:val="001A637E"/>
    <w:rPr>
      <w:color w:val="0000FF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1A637E"/>
    <w:rPr>
      <w:color w:val="605E5C"/>
      <w:shd w:val="clear" w:color="auto" w:fill="E1DFDD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E206A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E206A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5E206A"/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paragraph" w:styleId="Listenabsatz">
    <w:name w:val="List Paragraph"/>
    <w:basedOn w:val="Standard"/>
    <w:uiPriority w:val="34"/>
    <w:qFormat/>
    <w:rsid w:val="005E206A"/>
    <w:pPr>
      <w:ind w:left="720"/>
      <w:contextualSpacing/>
    </w:pPr>
    <w:rPr>
      <w:rFonts w:eastAsiaTheme="minorHAnsi"/>
    </w:rPr>
  </w:style>
  <w:style w:type="paragraph" w:styleId="StandardWeb">
    <w:name w:val="Normal (Web)"/>
    <w:basedOn w:val="Standard"/>
    <w:uiPriority w:val="99"/>
    <w:unhideWhenUsed/>
    <w:rsid w:val="005E206A"/>
    <w:pPr>
      <w:spacing w:before="100" w:beforeAutospacing="1" w:after="100" w:afterAutospacing="1"/>
    </w:pPr>
    <w:rPr>
      <w:rFonts w:eastAsia="Times New Roman" w:cs="Times New Roman"/>
      <w:lang w:val="de-DE" w:eastAsia="de-DE"/>
    </w:rPr>
  </w:style>
  <w:style w:type="character" w:customStyle="1" w:styleId="apple-converted-space">
    <w:name w:val="apple-converted-space"/>
    <w:basedOn w:val="Absatz-Standardschriftart"/>
    <w:rsid w:val="005E206A"/>
  </w:style>
  <w:style w:type="paragraph" w:styleId="Beschriftung">
    <w:name w:val="caption"/>
    <w:basedOn w:val="Standard"/>
    <w:next w:val="Standard"/>
    <w:uiPriority w:val="35"/>
    <w:unhideWhenUsed/>
    <w:qFormat/>
    <w:rsid w:val="005E206A"/>
    <w:pPr>
      <w:spacing w:after="200"/>
    </w:pPr>
    <w:rPr>
      <w:rFonts w:eastAsiaTheme="minorHAnsi"/>
      <w:i/>
      <w:iCs/>
      <w:color w:val="1F497D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5E206A"/>
    <w:rPr>
      <w:rFonts w:eastAsiaTheme="minorHAnsi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5E206A"/>
    <w:pPr>
      <w:jc w:val="center"/>
    </w:pPr>
    <w:rPr>
      <w:rFonts w:ascii="Cambria" w:eastAsiaTheme="minorHAnsi" w:hAnsi="Cambria" w:cs="Calibri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E206A"/>
    <w:rPr>
      <w:rFonts w:ascii="Cambria" w:eastAsiaTheme="minorHAnsi" w:hAnsi="Cambria" w:cs="Calibri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5E206A"/>
    <w:rPr>
      <w:rFonts w:ascii="Cambria" w:eastAsiaTheme="minorHAnsi" w:hAnsi="Cambria" w:cs="Calibri"/>
    </w:rPr>
  </w:style>
  <w:style w:type="character" w:customStyle="1" w:styleId="EndNoteBibliographyZchn">
    <w:name w:val="EndNote Bibliography Zchn"/>
    <w:basedOn w:val="Absatz-Standardschriftart"/>
    <w:link w:val="EndNoteBibliography"/>
    <w:rsid w:val="005E206A"/>
    <w:rPr>
      <w:rFonts w:ascii="Cambria" w:eastAsiaTheme="minorHAnsi" w:hAnsi="Cambria" w:cs="Calibri"/>
      <w:lang w:val="en-US"/>
    </w:rPr>
  </w:style>
  <w:style w:type="character" w:styleId="Platzhaltertext">
    <w:name w:val="Placeholder Text"/>
    <w:basedOn w:val="Absatz-Standardschriftart"/>
    <w:uiPriority w:val="99"/>
    <w:semiHidden/>
    <w:rsid w:val="005E206A"/>
    <w:rPr>
      <w:color w:val="808080"/>
    </w:rPr>
  </w:style>
  <w:style w:type="paragraph" w:styleId="berarbeitung">
    <w:name w:val="Revision"/>
    <w:hidden/>
    <w:uiPriority w:val="99"/>
    <w:semiHidden/>
    <w:rsid w:val="005E206A"/>
    <w:rPr>
      <w:rFonts w:ascii="Times New Roman" w:eastAsia="Times New Roman" w:hAnsi="Times New Roman" w:cs="Times New Roman"/>
      <w:lang w:val="de-DE" w:eastAsia="de-DE"/>
    </w:rPr>
  </w:style>
  <w:style w:type="character" w:styleId="Hervorhebung">
    <w:name w:val="Emphasis"/>
    <w:basedOn w:val="Absatz-Standardschriftart"/>
    <w:uiPriority w:val="20"/>
    <w:qFormat/>
    <w:rsid w:val="005E206A"/>
    <w:rPr>
      <w:i/>
      <w:iCs/>
    </w:rPr>
  </w:style>
  <w:style w:type="character" w:styleId="Fett">
    <w:name w:val="Strong"/>
    <w:basedOn w:val="Absatz-Standardschriftart"/>
    <w:uiPriority w:val="22"/>
    <w:qFormat/>
    <w:rsid w:val="005E206A"/>
    <w:rPr>
      <w:b/>
      <w:bCs/>
    </w:rPr>
  </w:style>
  <w:style w:type="paragraph" w:customStyle="1" w:styleId="Figure">
    <w:name w:val="Figure"/>
    <w:basedOn w:val="Beschriftung"/>
    <w:qFormat/>
    <w:rsid w:val="005E206A"/>
    <w:pPr>
      <w:spacing w:after="0"/>
      <w:jc w:val="both"/>
    </w:pPr>
    <w:rPr>
      <w:rFonts w:ascii="Arial" w:hAnsi="Arial"/>
      <w:b/>
      <w:i w:val="0"/>
      <w:color w:val="000000" w:themeColor="text1"/>
      <w:sz w:val="20"/>
      <w:lang w:val="en-GB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5E206A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5E206A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4808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24172CD-225D-1F42-95F6-9FE8C5CDC9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41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John Wiley and Sons, Inc.</Company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ebel, Uta - Weinheim</dc:creator>
  <cp:lastModifiedBy>Fuchs, Hendrik</cp:lastModifiedBy>
  <cp:revision>7</cp:revision>
  <dcterms:created xsi:type="dcterms:W3CDTF">2024-12-30T07:17:00Z</dcterms:created>
  <dcterms:modified xsi:type="dcterms:W3CDTF">2025-01-02T17:22:00Z</dcterms:modified>
</cp:coreProperties>
</file>